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</w:t>
      </w:r>
      <w:r>
        <w:rPr>
          <w:sz w:val="24"/>
        </w:rPr>
        <w:t xml:space="preserve"> </w:t>
      </w:r>
      <w:r>
        <w:rPr>
          <w:b/>
          <w:sz w:val="24"/>
        </w:rPr>
        <w:t>S3.</w:t>
      </w:r>
      <w:r>
        <w:rPr>
          <w:sz w:val="24"/>
        </w:rPr>
        <w:t xml:space="preserve"> The first ten hits of VCA0021 analyzed by HHPRED</w: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3325</wp:posOffset>
                </wp:positionH>
                <wp:positionV relativeFrom="paragraph">
                  <wp:posOffset>83820</wp:posOffset>
                </wp:positionV>
                <wp:extent cx="8185150" cy="2173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0" cy="2173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4820"/>
                              <w:gridCol w:w="992"/>
                              <w:gridCol w:w="1158"/>
                              <w:gridCol w:w="1985"/>
                              <w:gridCol w:w="1842"/>
                              <w:gridCol w:w="1418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Hi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rob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E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Query HM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Template HM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SseC Secretion system effector C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9.2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.30E-0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14-1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8-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DUF3040 Protein of unknown function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3.2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.00E-0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-7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-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Predicted membrane protein (DUF220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8.6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6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13-108 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6-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Aluminum activated malate transport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2.3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6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38-135 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6-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Bacteriocin AS-48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0.7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3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103-148  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-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Esp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19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114-146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78-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Photosystem I P subunit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6.1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5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4-8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7-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UPF0239:  Uncharacterized protein famil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02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107-135 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4-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DUF2208 Predicted membrane protein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4.4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2.30E+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1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13-108 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6-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Aminoglycoside/multidrug efflux syste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52.7</w:t>
                                  </w:r>
                                </w:p>
                              </w:tc>
                              <w:tc>
                                <w:tcPr>
                                  <w:tcW w:w="115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.50E+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 xml:space="preserve">5-148 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</w:rPr>
                                    <w:t>307-4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5pt;height:171.15pt;mso-wrap-distance-left:9pt;mso-wrap-distance-right:9pt;mso-wrap-distance-top:0pt;mso-wrap-distance-bottom:0pt;margin-top:6.6pt;mso-position-vertical-relative:text;margin-left:94.75pt;mso-position-horizontal-relative:page">
                <v:fill opacity="0f"/>
                <v:textbox inset="0in,0in,0in,0in">
                  <w:txbxContent>
                    <w:tbl>
                      <w:tblPr>
                        <w:tblW w:w="128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4820"/>
                        <w:gridCol w:w="992"/>
                        <w:gridCol w:w="1158"/>
                        <w:gridCol w:w="1985"/>
                        <w:gridCol w:w="1842"/>
                        <w:gridCol w:w="1418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Hi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rob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E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Query HM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Template HM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SseC Secretion system effector C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9.2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.30E-06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14-14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8-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DUF3040 Protein of unknown function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3.2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.00E-0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-7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-7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Predicted membrane protein (DUF220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8.6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63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13-108   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6-1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Aluminum activated malate transport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2.3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6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38-135   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6-17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Bacteriocin AS-48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0.7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33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103-148    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-4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Esp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9.4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19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114-146  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78-21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Photosystem I P subunit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6.1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56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4-8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7-14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UPF0239:  Uncharacterized protein family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026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107-135   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4-4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8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DUF2208 Predicted membrane protein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4.4</w:t>
                            </w:r>
                          </w:p>
                        </w:tc>
                        <w:tc>
                          <w:tcPr>
                            <w:tcW w:w="11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2.30E+0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18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13-108   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6-1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Aminoglycoside/multidrug efflux syste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52.7</w:t>
                            </w:r>
                          </w:p>
                        </w:tc>
                        <w:tc>
                          <w:tcPr>
                            <w:tcW w:w="115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.50E+0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 xml:space="preserve">5-148  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</w:rPr>
                              <w:t>307-4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843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4:27:00Z</dcterms:created>
  <dc:creator>Jun</dc:creator>
  <dc:description/>
  <dc:language>en-US</dc:language>
  <cp:lastModifiedBy>Jun</cp:lastModifiedBy>
  <dcterms:modified xsi:type="dcterms:W3CDTF">2011-08-03T04:27:00Z</dcterms:modified>
  <cp:revision>1</cp:revision>
  <dc:subject/>
  <dc:title/>
</cp:coreProperties>
</file>